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19CC" w:rsidRPr="0019371D" w:rsidRDefault="008E19CC" w:rsidP="008E19CC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u w:val="single"/>
        </w:rPr>
        <w:t>S1 Table</w:t>
      </w:r>
      <w:r w:rsidRPr="0019371D">
        <w:rPr>
          <w:rFonts w:ascii="Times New Roman" w:hAnsi="Times New Roman"/>
          <w:u w:val="single"/>
        </w:rPr>
        <w:t>:</w:t>
      </w:r>
      <w:r w:rsidRPr="0019371D">
        <w:rPr>
          <w:rFonts w:ascii="Times New Roman" w:hAnsi="Times New Roman"/>
        </w:rPr>
        <w:t xml:space="preserve"> Estimated distribution of kilocalories consumed per person per day by food type, </w:t>
      </w:r>
      <w:bookmarkStart w:id="0" w:name="_GoBack"/>
      <w:bookmarkEnd w:id="0"/>
      <w:r w:rsidRPr="0019371D">
        <w:rPr>
          <w:rFonts w:ascii="Times New Roman" w:hAnsi="Times New Roman"/>
        </w:rPr>
        <w:t>under traditional food parcel delivery versus electronic food aid delivery.</w:t>
      </w:r>
    </w:p>
    <w:p w:rsidR="008E19CC" w:rsidRPr="0019371D" w:rsidRDefault="008E19CC" w:rsidP="008E19CC">
      <w:pPr>
        <w:spacing w:line="360" w:lineRule="auto"/>
        <w:rPr>
          <w:rFonts w:ascii="Times New Roman" w:hAnsi="Times New Roma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91"/>
        <w:gridCol w:w="2012"/>
        <w:gridCol w:w="1931"/>
        <w:gridCol w:w="6"/>
      </w:tblGrid>
      <w:tr w:rsidR="008E19CC" w:rsidRPr="0019371D" w:rsidTr="008E19CC">
        <w:trPr>
          <w:trHeight w:val="320"/>
        </w:trPr>
        <w:tc>
          <w:tcPr>
            <w:tcW w:w="46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oods 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b/>
                <w:sz w:val="20"/>
                <w:szCs w:val="20"/>
              </w:rPr>
              <w:t>Traditional food parcel delivery (“in kind” food aid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b/>
                <w:sz w:val="20"/>
                <w:szCs w:val="20"/>
              </w:rPr>
              <w:t>Electronic debit card delivery (“e-voucher”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gramStart"/>
            <w:r w:rsidRPr="0019371D">
              <w:rPr>
                <w:rFonts w:ascii="Arial" w:eastAsia="Times New Roman" w:hAnsi="Arial" w:cs="Arial"/>
                <w:b/>
                <w:sz w:val="20"/>
                <w:szCs w:val="20"/>
              </w:rPr>
              <w:t>Kcals/person/day,</w:t>
            </w:r>
            <w:proofErr w:type="gramEnd"/>
            <w:r w:rsidRPr="0019371D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Mean (SD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  <w:proofErr w:type="gramStart"/>
            <w:r w:rsidRPr="0019371D">
              <w:rPr>
                <w:rFonts w:ascii="Arial" w:eastAsia="Times New Roman" w:hAnsi="Arial" w:cs="Arial"/>
                <w:b/>
                <w:sz w:val="20"/>
                <w:szCs w:val="20"/>
              </w:rPr>
              <w:t>Kcals/person/day,</w:t>
            </w:r>
            <w:proofErr w:type="gramEnd"/>
            <w:r w:rsidRPr="0019371D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read and cereal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hort-grain ric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50.46 (51.4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59.28 (53.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Long-grain ric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9.21 (11.6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9.3 (10.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Wheat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0.39 (2.5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1.98 (2.6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Local wheat flour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2.4 (1.8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2.73 (2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Imported white flour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414.1 (154.9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417.75 (149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Different kinds of bread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70.95 (85.95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45.75 (91.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Qurshallah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twice baked sesame bread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0.17 (3.17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0.32 (3.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Cookies stuffed with dat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9 (0.18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84 (0.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esame bar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9 (0.05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9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Macaroni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6.74 (2.7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6.43 (2.9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Noodl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6.92 (2.5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6.44 (2.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tuffed biscuit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2.2 (8.2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2.48 (7.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alted biscuit or local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.58 (0.3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.62 (0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emolina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8 (1.05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8.21 (1.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Crushed wheat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51 (0.5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57 (0.6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Roasted green wheat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.37 (2.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.2 (2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tarch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24 (0.38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26 (0.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Cake &amp; cooki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.27 (0.7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.36 (0.7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Infants products (Cerelac, farleys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63 (0.17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59 (0.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Breakfast cereals (e.g., cornflakes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4 (0.1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2 (0.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Corn chips, popcorn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4.9 (1.1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4.69 (1.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Oriental deserts (Kunafa, etc.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8.5 (3.25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8.38 (2.9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Ready made maftool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couscous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18 (0.1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21 (0.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Dough pastry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4.53 (1.8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4.92 (1.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.46 (2.0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.79 (2.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gridAfter w:val="1"/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t &amp; poultry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Fresh goats &amp; sheep meat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2.64 (9.7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9.67 (14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Frozen goats &amp; sheep meat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1 (0.0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5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Fresh bovine meat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9.2 (4.3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42.58 (5.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Frozen cow meat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9.78 (3.9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3.8 (5.7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Fresh camel meat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4 (0.0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5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Fresh or frozen rabbit meat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46 (0.4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64 (0.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laughtered poultry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5.73 (17.1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2.8 (23.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Frozen chicken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5.02 (2.7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6.57 (3.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Fresh turkey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5.05 (0.6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6.75 (0.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quab fresh or frozen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82 (0.67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16 (0.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Other fresh or frozen bird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43 (0.5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58 (0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Processed lamb/ beef (hamburger, mortadella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45 (0.2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63 (0.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Tinned meat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7 (0.5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93 (0.7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Fresh chicken and turkey liver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33 (0.28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7 (0.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Live poultry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purchased before butchering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24.82 (18.87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74.94 (23.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Frozen turkey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4.33 (1.1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5.6 (1.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Processed poultry meat (mortadella, sausages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9.16 (1.95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1.27 (2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Fresh lamb liver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57 (0.38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75 (0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Fresh cow liver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64 (0.0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81 (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Inside organs and limbs of slaughtered animal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94 (0.5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.67 (0.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Other meat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.88 (2.35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5.42 (2.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gridAfter w:val="1"/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sh &amp; sea product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Fish fresh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6.42 (6.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8.33 (9.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Fish frozen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1.35 (0.1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3.93 (0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Fish salted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66 (0.5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93 (0.6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moked fish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6 (0.07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8 (0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Tinned, sardin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72 (0.0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94 (0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Tuna, tinned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01 (0.5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26 (0.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7 (0.0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 (0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gridAfter w:val="1"/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iry and egg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Fresh or pasteurized milk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44.82 (14.1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30.56 (44.3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Condensed liquid milk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7 (0.6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.01 (1.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Powder milk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4.82 (2.9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3.03 (8.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Infants powder milk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.06 (0.48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5.35 (1.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Tinned yogurt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49.11 (16.4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37.68 (45.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Yogurt, liquid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.1 (0.18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9.64 (0.5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Tinned yogurt paste (labaneyh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5.91 (3.7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8.39 (10.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oft white chees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0.37 (2.8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7.24 (7.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Home made chees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78 (1.2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5.59 (3.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Cooked cheese for sandwich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87 (0.27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.56 (0.8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rocessed chees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.49 (0.5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6.57 (1.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Cream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4 (0.0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3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Yogurt in solid form (Jamid) or (Kishik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87 (1.2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5.32 (3.6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Other dairy product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89 (0.3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.57 (0.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Egg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9.66 (2.6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04.06 (7.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Other canned chees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93 (1.17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.6 (3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ils and fat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Olive oil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59.93 (30.27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58.29 (28.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Corn oil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66.9 (26.2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58.9 (23.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unflower oil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6.85 (17.0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6.88 (15.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oya oil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2.7 (25.48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0.57 (23.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Palm Kernel oil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1 (0.2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1 (0.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 xml:space="preserve">Vegetable fat 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7.45 (0.5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6.79 (0.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Animal fat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4 (0.15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1 (0.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Margarine/ butter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.51 (1.1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.47 (1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Other oils &amp; fat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33 (0.2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9 (0.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resh fruit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Orang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6.64 (2.2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2.54 (3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Mandarin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5.02 (1.05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5.93 (1.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Pomelo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07 (0.6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51 (0.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Grapefruit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57 (0.5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74 (0.6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Lemon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7.39 (0.9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9.33 (1.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Banana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5.98 (3.1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2.15 (3.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Appl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1.05 (1.67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8.92 (2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Grap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6.42 (0.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8.48 (1.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Water melon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7.09 (2.6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1.45 (3.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Melon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.55 (0.97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4.13 (1.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Apricot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45 (0.58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96 (0.7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Plum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.16 (0.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.53 (1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Cherri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8 (0.05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1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Peach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5.78 (0.2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7.71 (0.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trawberri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51 (0.7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.08 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Pear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.04 (0.5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4.15 (0.7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Guava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8 (0.4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.38 (0.5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Pomegranat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31 (0.08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37 (0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Fig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6 (0.0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74 (0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Prickly pear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75 (0.7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 (1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Khaki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15 (0.08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53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Dat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68 (0.5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83 (0.6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Indian apricot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36 (0.0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44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Mango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.82 (1.8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.81 (2.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Almonds, green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 (0.0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3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Other fresh fruit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4.38 (0.28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6.18 (0.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gridAfter w:val="1"/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inned fruit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Tinned pine appl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2 (0.0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3 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Other tinned fruit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1 (0.0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1 (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ried fruit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Dried fig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1 (0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2 (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Dried grap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4 (0.0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6 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Dried dat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37 (0.3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9 (0.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Other dried fruit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3 (0.0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4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t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Pistachio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9 (0.17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2 (0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Peanut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5 (1.1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9 (0.6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Almond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5 (0.1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31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Hazelnut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7 (0.1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7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Water melon seed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61 (0.6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01 (0.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Pumpkin seed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2 (0.0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7 (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un flower seed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25 (0.35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69 (0.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Walnut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4 (0.0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3 (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Assorted nut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.33 (1.0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44 (0.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Other nut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42 (0.3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3 (0.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gridAfter w:val="1"/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resh vegetabl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Tomato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58.6 (9.17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66.92 (9.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Cucumber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5.86 (3.7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1.41 (3.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Egyptian cucumber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08 (0.0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38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Carrot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4.2 (0.35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5.13 (0.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Eggplant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3.52 (3.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5.32 (3.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Marrow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1.8 (1.57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3.72 (1.9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Pumpkin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45 (0.25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56 (0.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Gourd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5 (0.2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7 (0.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Green bean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75 (0.65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95 (0.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Green okra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37 (0.2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62 (0.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Green broad bean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48 (0.3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82 (0.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Green Jews mallow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spinach soup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8.23 (0.98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9.89 (1.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Green pepper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4.1 (0.9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4.8 (1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pinach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.91 (0.5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.59 (0.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Cauliflower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2.65 (5.27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4.85 (5.9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Cabbag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6.73 (0.2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8.11 (0.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Green cow pea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54 (0.3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63 (0.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Green pea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64 (1.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72 (1.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Lettuc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95 (0.1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07 (0.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Grapes leav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63 (0.15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71 (0.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Turnip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28 (0.5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56 (0.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Yellow corn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 (0.4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.38 (0.5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Green thym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51 (0.3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6 (0.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Green sag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 (0.0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1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Parsley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05 (0.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2 (0.6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Mint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9 (0.0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Fennel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4 (0.2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44 (0.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Radish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95 (0.1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19 (0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pring onion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55 (0.1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69 (0.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Green olives (not pickled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65 (0.6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75 (0.7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53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0.61 (0.6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1.46 (0.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gridAfter w:val="1"/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rozen vegetabl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Frozen green pea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91 (0.3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15 (0.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Frozen mixed vegetabl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8 (0.0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9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Frozen green okra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2 (0.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4 (0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Pease and carrot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7 (0.0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9 (0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Other frozen vegetabl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1 (0.0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2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gridAfter w:val="1"/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egumes &amp; Vegetables Dried or Tinned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Lentil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5.72 (2.9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.32 (1.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19371D">
              <w:rPr>
                <w:rFonts w:ascii="Arial" w:eastAsia="Times New Roman" w:hAnsi="Arial" w:cs="Arial"/>
                <w:sz w:val="20"/>
                <w:szCs w:val="20"/>
              </w:rPr>
              <w:t xml:space="preserve">rushed </w:t>
            </w: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lentil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.11 (0.5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78 (0.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Dry chick bean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.95 (1.3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.35 (0.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Dry fava bean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44 (1.3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91 (0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Dry bean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41 (0.28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75 (0.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Dry yellow corn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63 (0.1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38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Lupin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48 (0.1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9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Other legumes and vegetables dried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63 (0.08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35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Broad beans (tinned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72 (0.0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41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Chick beans, tinned or crushed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.25 (0.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91 (0.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Dried &amp; tinned sweet bean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32 (0.0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9 (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Tinned sweet bean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8 (0.1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Onion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5.67 (11.6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0.87 (6.3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Garlic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.01 (0.2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11 (0.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Tomato paste or solid (tinned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6.88 (0.4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4.15 (0.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Other tinned vegetabl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42 (0.17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6 (0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uber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Potato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98.31 (7.7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55.63 (4.6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weet potato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44 (1.2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83 (0.6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53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Potato slices (frozen or tinned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2 (0.0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1 (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gridAfter w:val="1"/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gar and Confectionery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ugar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45.64 (2.2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40.77 (2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Halaw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sweet confectionary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94 (0.0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88 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Treacl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uncrystallised syrup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7 (0.0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6 (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Jam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38 (0.08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37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Turkish deligh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gel of starch and sugar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3 (0.0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7 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Honey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7 (0.0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4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Local chocolat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78 (0.58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7 (0.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Imported chocolat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4.35 (0.77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.91 (0.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weet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59 (0.3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51 (0.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Toffe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9 (0.0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8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Chewing gum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 (0.0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9 (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Bonbon, citrus products,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86 (0.1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72 (0.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Qamar deen (made of apricot), malban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 (0.0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9 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Ice-cream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.9 (0.4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.38 (0.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Ic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2 (0.0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2 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44 (0.0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41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gridAfter w:val="1"/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a, coffee, and hot chocolate (cacao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Tea (in kg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29 (0.3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28 (0.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Tea packing (various types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51 (0.3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5 (0.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Ground </w:t>
            </w:r>
            <w:r w:rsidRPr="0019371D">
              <w:rPr>
                <w:rFonts w:ascii="Arial" w:eastAsia="Times New Roman" w:hAnsi="Arial" w:cs="Arial"/>
                <w:sz w:val="20"/>
                <w:szCs w:val="20"/>
              </w:rPr>
              <w:t xml:space="preserve"> coffee</w:t>
            </w:r>
            <w:proofErr w:type="gramEnd"/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9 (0.8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81 (0.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Green seed coffe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3 (0.0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2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Coffee substitutes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escafe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6 (0.0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6 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Cocoa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7 (0.0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6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Cappuccino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7 (0.0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6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 (0.0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gridAfter w:val="1"/>
          <w:trHeight w:hRule="exact" w:val="394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 spices, salt &amp; other preserv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Black pepper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1 (0.15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 (0.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Assorted spic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42 (0.0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41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Cardamom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3 (0.0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3 (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umac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1 (0.0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Other spic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36 (0.0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32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esam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5 (0.0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4 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Dried sag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2 (0.1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2 (0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Treated thym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49 (0.06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44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alt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8.93 (0.3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8.67 (0.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Lemon salt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7 (0.0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7 (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Tehinah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1 (0.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94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Green oliv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67 (0.7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62 (0.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oup with noodl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9 (0.01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18 (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oup (cubes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4 (0.0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2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9371D">
              <w:rPr>
                <w:rFonts w:ascii="Arial" w:eastAsia="Times New Roman" w:hAnsi="Arial" w:cs="Arial"/>
                <w:sz w:val="20"/>
                <w:szCs w:val="20"/>
              </w:rPr>
              <w:t>Coconut,</w:t>
            </w:r>
            <w:proofErr w:type="gramEnd"/>
            <w:r w:rsidRPr="0019371D">
              <w:rPr>
                <w:rFonts w:ascii="Arial" w:eastAsia="Times New Roman" w:hAnsi="Arial" w:cs="Arial"/>
                <w:sz w:val="20"/>
                <w:szCs w:val="20"/>
              </w:rPr>
              <w:t xml:space="preserve"> rasped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2 (0.0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2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Vinegar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9 (0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8 (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Pickl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73 (0.1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64 (0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Ketch up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9 (0.05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8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Yeast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48 (0.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45 (0.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Vanilla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8 (0.03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7 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Baking powder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7 (0.0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7 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Potato products (potato chips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.54 (0.0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.2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Other preserv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.38 (0.22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.12 (0.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verag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Mineral water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59 (1.07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1.34 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Juice liquid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2.34 (5.77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20.2 (5.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Juice powder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6 (0.0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05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Concentrated juic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.76 (0.67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.4 (0.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oft drinks,</w:t>
            </w:r>
            <w:proofErr w:type="gramEnd"/>
            <w:r w:rsidRPr="0019371D">
              <w:rPr>
                <w:rFonts w:ascii="Arial" w:eastAsia="Times New Roman" w:hAnsi="Arial" w:cs="Arial"/>
                <w:sz w:val="20"/>
                <w:szCs w:val="20"/>
              </w:rPr>
              <w:t xml:space="preserve"> can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.49 (0.2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3.26 (0.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oft drinks, bottle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43 (0.2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44 (0.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Soft drinks, family siz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46.05 (13.1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42.8 (11.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19CC" w:rsidRPr="0019371D" w:rsidTr="008E19CC">
        <w:trPr>
          <w:trHeight w:val="320"/>
        </w:trPr>
        <w:tc>
          <w:tcPr>
            <w:tcW w:w="4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Natural fruit juic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55 (0.4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19371D">
              <w:rPr>
                <w:rFonts w:ascii="Arial" w:eastAsia="Times New Roman" w:hAnsi="Arial" w:cs="Arial"/>
                <w:sz w:val="20"/>
                <w:szCs w:val="20"/>
              </w:rPr>
              <w:t>0.48 (0.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E19CC" w:rsidRPr="0019371D" w:rsidRDefault="008E19CC" w:rsidP="002106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330917" w:rsidRDefault="008E19CC">
      <w:r w:rsidRPr="0019371D">
        <w:rPr>
          <w:rFonts w:ascii="Times New Roman" w:hAnsi="Times New Roman"/>
        </w:rPr>
        <w:t xml:space="preserve"> </w:t>
      </w:r>
    </w:p>
    <w:sectPr w:rsidR="00330917" w:rsidSect="00D917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7B3075"/>
    <w:multiLevelType w:val="hybridMultilevel"/>
    <w:tmpl w:val="E0A01A48"/>
    <w:lvl w:ilvl="0" w:tplc="E1AAEDC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4C068D"/>
    <w:multiLevelType w:val="hybridMultilevel"/>
    <w:tmpl w:val="E506CC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9CC"/>
    <w:rsid w:val="00330917"/>
    <w:rsid w:val="004B17E5"/>
    <w:rsid w:val="008E19CC"/>
    <w:rsid w:val="00AA1915"/>
    <w:rsid w:val="00D9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73B2C"/>
  <w15:chartTrackingRefBased/>
  <w15:docId w15:val="{3F94D509-3793-C54D-AAC1-E80660625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E19CC"/>
    <w:rPr>
      <w:rFonts w:ascii="Cambria" w:eastAsia="MS Mincho" w:hAnsi="Cambria" w:cs="Times New Roman"/>
    </w:rPr>
  </w:style>
  <w:style w:type="paragraph" w:styleId="Heading4">
    <w:name w:val="heading 4"/>
    <w:basedOn w:val="Normal"/>
    <w:link w:val="Heading4Char"/>
    <w:uiPriority w:val="9"/>
    <w:qFormat/>
    <w:rsid w:val="008E19CC"/>
    <w:pPr>
      <w:spacing w:before="100" w:beforeAutospacing="1" w:after="100" w:afterAutospacing="1"/>
      <w:outlineLvl w:val="3"/>
    </w:pPr>
    <w:rPr>
      <w:rFonts w:ascii="Times New Roman" w:eastAsia="Times New Roman" w:hAnsi="Times New Roman"/>
      <w:b/>
      <w:bCs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E19CC"/>
    <w:rPr>
      <w:rFonts w:ascii="Times New Roman" w:eastAsia="Times New Roman" w:hAnsi="Times New Roman" w:cs="Times New Roman"/>
      <w:b/>
      <w:bCs/>
      <w:lang w:val="en-GB" w:eastAsia="en-GB"/>
    </w:rPr>
  </w:style>
  <w:style w:type="character" w:styleId="Hyperlink">
    <w:name w:val="Hyperlink"/>
    <w:uiPriority w:val="99"/>
    <w:unhideWhenUsed/>
    <w:rsid w:val="008E19C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8E19C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19CC"/>
    <w:rPr>
      <w:rFonts w:ascii="Cambria" w:eastAsia="MS Mincho" w:hAnsi="Cambria" w:cs="Times New Roman"/>
    </w:rPr>
  </w:style>
  <w:style w:type="paragraph" w:styleId="Header">
    <w:name w:val="header"/>
    <w:basedOn w:val="Normal"/>
    <w:link w:val="HeaderChar"/>
    <w:uiPriority w:val="99"/>
    <w:unhideWhenUsed/>
    <w:rsid w:val="008E19C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19CC"/>
    <w:rPr>
      <w:rFonts w:ascii="Cambria" w:eastAsia="MS Mincho" w:hAnsi="Cambria" w:cs="Times New Roman"/>
    </w:rPr>
  </w:style>
  <w:style w:type="paragraph" w:styleId="NormalWeb">
    <w:name w:val="Normal (Web)"/>
    <w:basedOn w:val="Normal"/>
    <w:uiPriority w:val="99"/>
    <w:unhideWhenUsed/>
    <w:rsid w:val="008E19CC"/>
    <w:pPr>
      <w:spacing w:before="100" w:beforeAutospacing="1" w:after="100" w:afterAutospacing="1"/>
    </w:pPr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8E19CC"/>
    <w:rPr>
      <w:b/>
      <w:bCs/>
    </w:rPr>
  </w:style>
  <w:style w:type="character" w:customStyle="1" w:styleId="apple-converted-space">
    <w:name w:val="apple-converted-space"/>
    <w:basedOn w:val="DefaultParagraphFont"/>
    <w:rsid w:val="008E19CC"/>
  </w:style>
  <w:style w:type="character" w:styleId="Emphasis">
    <w:name w:val="Emphasis"/>
    <w:basedOn w:val="DefaultParagraphFont"/>
    <w:uiPriority w:val="20"/>
    <w:qFormat/>
    <w:rsid w:val="008E19CC"/>
    <w:rPr>
      <w:i/>
      <w:iCs/>
    </w:rPr>
  </w:style>
  <w:style w:type="paragraph" w:customStyle="1" w:styleId="p1">
    <w:name w:val="p1"/>
    <w:basedOn w:val="Normal"/>
    <w:rsid w:val="008E19CC"/>
    <w:rPr>
      <w:rFonts w:ascii="Helvetica" w:hAnsi="Helvetic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19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E19CC"/>
  </w:style>
  <w:style w:type="character" w:customStyle="1" w:styleId="CommentTextChar">
    <w:name w:val="Comment Text Char"/>
    <w:basedOn w:val="DefaultParagraphFont"/>
    <w:link w:val="CommentText"/>
    <w:uiPriority w:val="99"/>
    <w:rsid w:val="008E19CC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19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19CC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9CC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9CC"/>
    <w:rPr>
      <w:rFonts w:ascii="Times New Roman" w:eastAsia="MS Mincho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8E19CC"/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E19C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E19C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table" w:customStyle="1" w:styleId="PlainTable21">
    <w:name w:val="Plain Table 21"/>
    <w:basedOn w:val="TableNormal"/>
    <w:uiPriority w:val="42"/>
    <w:rsid w:val="008E19CC"/>
    <w:rPr>
      <w:rFonts w:ascii="Cambria" w:eastAsia="MS Mincho" w:hAnsi="Cambria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ody">
    <w:name w:val="Body"/>
    <w:rsid w:val="008E19CC"/>
    <w:rPr>
      <w:rFonts w:ascii="Helvetica" w:eastAsia="ヒラギノ角ゴ Pro W3" w:hAnsi="Helvetica" w:cs="Times New Roman"/>
      <w:color w:val="00000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8E19CC"/>
    <w:pPr>
      <w:tabs>
        <w:tab w:val="left" w:pos="380"/>
      </w:tabs>
      <w:spacing w:after="240"/>
      <w:ind w:left="384" w:hanging="384"/>
    </w:pPr>
  </w:style>
  <w:style w:type="character" w:styleId="PlaceholderText">
    <w:name w:val="Placeholder Text"/>
    <w:basedOn w:val="DefaultParagraphFont"/>
    <w:uiPriority w:val="99"/>
    <w:semiHidden/>
    <w:rsid w:val="008E19CC"/>
    <w:rPr>
      <w:color w:val="808080"/>
    </w:rPr>
  </w:style>
  <w:style w:type="paragraph" w:styleId="Revision">
    <w:name w:val="Revision"/>
    <w:hidden/>
    <w:uiPriority w:val="99"/>
    <w:semiHidden/>
    <w:rsid w:val="008E19CC"/>
    <w:rPr>
      <w:rFonts w:ascii="Cambria" w:eastAsia="MS Mincho" w:hAnsi="Cambria" w:cs="Times New Roman"/>
    </w:rPr>
  </w:style>
  <w:style w:type="character" w:styleId="FootnoteReference">
    <w:name w:val="footnote reference"/>
    <w:basedOn w:val="DefaultParagraphFont"/>
    <w:uiPriority w:val="99"/>
    <w:semiHidden/>
    <w:unhideWhenUsed/>
    <w:rsid w:val="008E19CC"/>
  </w:style>
  <w:style w:type="paragraph" w:styleId="FootnoteText">
    <w:name w:val="footnote text"/>
    <w:basedOn w:val="Normal"/>
    <w:link w:val="FootnoteTextChar"/>
    <w:uiPriority w:val="99"/>
    <w:semiHidden/>
    <w:unhideWhenUsed/>
    <w:rsid w:val="008E19CC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E19C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28</Words>
  <Characters>8711</Characters>
  <Application>Microsoft Office Word</Application>
  <DocSecurity>0</DocSecurity>
  <Lines>72</Lines>
  <Paragraphs>20</Paragraphs>
  <ScaleCrop>false</ScaleCrop>
  <Company/>
  <LinksUpToDate>false</LinksUpToDate>
  <CharactersWithSpaces>10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1</cp:revision>
  <dcterms:created xsi:type="dcterms:W3CDTF">2018-09-19T17:50:00Z</dcterms:created>
  <dcterms:modified xsi:type="dcterms:W3CDTF">2018-09-19T17:53:00Z</dcterms:modified>
</cp:coreProperties>
</file>